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6C44" w:rsidRDefault="000F6C44">
      <w:pPr>
        <w:widowControl/>
        <w:jc w:val="left"/>
        <w:rPr>
          <w:rFonts w:ascii="Arial" w:hAnsi="Arial" w:cs="Arial"/>
        </w:rPr>
      </w:pPr>
      <w:r w:rsidRPr="004D6691">
        <w:rPr>
          <w:rFonts w:ascii="Arial" w:eastAsia="Osaka" w:hAnsi="Arial" w:cs="Arial"/>
          <w:u w:val="single"/>
        </w:rPr>
        <w:t xml:space="preserve">Table </w:t>
      </w:r>
      <w:r>
        <w:rPr>
          <w:rFonts w:ascii="Arial" w:eastAsia="Osaka" w:hAnsi="Arial" w:cs="Arial"/>
          <w:u w:val="single"/>
        </w:rPr>
        <w:t>S1.</w:t>
      </w:r>
      <w:r>
        <w:rPr>
          <w:rFonts w:ascii="Arial" w:eastAsia="Osaka" w:hAnsi="Arial" w:cs="Arial"/>
        </w:rPr>
        <w:t xml:space="preserve"> </w:t>
      </w:r>
      <w:r>
        <w:rPr>
          <w:rFonts w:ascii="Arial" w:hAnsi="Arial" w:cs="Arial"/>
        </w:rPr>
        <w:t>S</w:t>
      </w:r>
      <w:r w:rsidRPr="004D6691">
        <w:rPr>
          <w:rFonts w:ascii="Arial" w:hAnsi="Arial" w:cs="Arial"/>
        </w:rPr>
        <w:t xml:space="preserve">pecific primers of </w:t>
      </w:r>
      <w:r>
        <w:rPr>
          <w:rFonts w:ascii="Arial" w:hAnsi="Arial" w:cs="Arial"/>
        </w:rPr>
        <w:t xml:space="preserve">the </w:t>
      </w:r>
      <w:r w:rsidRPr="004D6691">
        <w:rPr>
          <w:rFonts w:ascii="Arial" w:hAnsi="Arial" w:cs="Arial"/>
        </w:rPr>
        <w:t>16S rRNA gene V5</w:t>
      </w:r>
      <w:r>
        <w:rPr>
          <w:rFonts w:ascii="Arial" w:hAnsi="Arial" w:cs="Arial"/>
        </w:rPr>
        <w:t>–</w:t>
      </w:r>
      <w:r w:rsidRPr="004D6691">
        <w:rPr>
          <w:rFonts w:ascii="Arial" w:hAnsi="Arial" w:cs="Arial"/>
        </w:rPr>
        <w:t>V6 region</w:t>
      </w:r>
      <w:r>
        <w:rPr>
          <w:rFonts w:ascii="Arial" w:hAnsi="Arial" w:cs="Arial"/>
        </w:rPr>
        <w:t>,</w:t>
      </w:r>
      <w:r w:rsidRPr="004D6691">
        <w:rPr>
          <w:rFonts w:ascii="Arial" w:hAnsi="Arial" w:cs="Arial"/>
        </w:rPr>
        <w:t xml:space="preserve"> including the adaptor and barcode sequences for </w:t>
      </w:r>
      <w:r>
        <w:rPr>
          <w:rFonts w:ascii="Arial" w:hAnsi="Arial" w:cs="Arial"/>
        </w:rPr>
        <w:t xml:space="preserve">the </w:t>
      </w:r>
      <w:r w:rsidRPr="004D6691">
        <w:rPr>
          <w:rFonts w:ascii="Arial" w:hAnsi="Arial" w:cs="Arial"/>
        </w:rPr>
        <w:t>next</w:t>
      </w:r>
      <w:r>
        <w:rPr>
          <w:rFonts w:ascii="Arial" w:hAnsi="Arial" w:cs="Arial"/>
        </w:rPr>
        <w:t>-</w:t>
      </w:r>
      <w:r w:rsidRPr="004D6691">
        <w:rPr>
          <w:rFonts w:ascii="Arial" w:hAnsi="Arial" w:cs="Arial"/>
        </w:rPr>
        <w:t>generation sequenc</w:t>
      </w:r>
      <w:r>
        <w:rPr>
          <w:rFonts w:ascii="Arial" w:hAnsi="Arial" w:cs="Arial"/>
        </w:rPr>
        <w:t>ing</w:t>
      </w:r>
      <w:r w:rsidRPr="004D6691">
        <w:rPr>
          <w:rFonts w:ascii="Arial" w:hAnsi="Arial" w:cs="Arial"/>
        </w:rPr>
        <w:t>.</w:t>
      </w:r>
    </w:p>
    <w:p w:rsidR="000F6C44" w:rsidRDefault="000F6C44" w:rsidP="000F6C44">
      <w:pPr>
        <w:rPr>
          <w:rFonts w:ascii="Arial" w:hAnsi="Arial" w:cs="Arial"/>
        </w:rPr>
      </w:pPr>
    </w:p>
    <w:p w:rsidR="000F6C44" w:rsidRPr="00E15B94" w:rsidRDefault="000F6C44" w:rsidP="00E15B94">
      <w:pPr>
        <w:rPr>
          <w:rFonts w:ascii="Arial" w:eastAsia="Osaka" w:hAnsi="Arial" w:cs="Arial"/>
          <w:u w:val="single"/>
        </w:rPr>
      </w:pPr>
      <w:r w:rsidRPr="00EF35B4">
        <w:rPr>
          <w:rFonts w:ascii="Arial" w:eastAsia="Osaka" w:hAnsi="Arial" w:cs="Arial"/>
          <w:noProof/>
          <w:u w:val="single"/>
        </w:rPr>
        <w:drawing>
          <wp:inline distT="0" distB="0" distL="0" distR="0" wp14:anchorId="0051B643" wp14:editId="59C9D991">
            <wp:extent cx="8064500" cy="1943100"/>
            <wp:effectExtent l="0" t="0" r="0" b="0"/>
            <wp:docPr id="1" name="図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3"/>
                    <pic:cNvPicPr>
                      <a:picLocks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64500" cy="194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6C44" w:rsidRPr="000F6C44" w:rsidRDefault="000F6C44">
      <w:pPr>
        <w:widowControl/>
        <w:jc w:val="left"/>
        <w:rPr>
          <w:rFonts w:ascii="Arial" w:eastAsia="Osaka" w:hAnsi="Arial" w:cs="Arial"/>
        </w:rPr>
      </w:pPr>
      <w:r w:rsidRPr="000F6C44">
        <w:rPr>
          <w:rFonts w:ascii="Arial" w:eastAsia="Osaka" w:hAnsi="Arial" w:cs="Arial"/>
        </w:rPr>
        <w:br w:type="page"/>
      </w:r>
    </w:p>
    <w:p w:rsidR="00DF7B63" w:rsidRDefault="00DF7B63">
      <w:pPr>
        <w:rPr>
          <w:rFonts w:ascii="Arial" w:hAnsi="Arial" w:cs="Arial"/>
        </w:rPr>
      </w:pPr>
      <w:r w:rsidRPr="004D6691">
        <w:rPr>
          <w:rFonts w:ascii="Arial" w:eastAsia="Osaka" w:hAnsi="Arial" w:cs="Arial"/>
          <w:u w:val="single"/>
        </w:rPr>
        <w:lastRenderedPageBreak/>
        <w:t xml:space="preserve">Table </w:t>
      </w:r>
      <w:r>
        <w:rPr>
          <w:rFonts w:ascii="Arial" w:eastAsia="Osaka" w:hAnsi="Arial" w:cs="Arial"/>
          <w:u w:val="single"/>
        </w:rPr>
        <w:t>S</w:t>
      </w:r>
      <w:r w:rsidR="000F6C44">
        <w:rPr>
          <w:rFonts w:ascii="Arial" w:eastAsia="Osaka" w:hAnsi="Arial" w:cs="Arial"/>
          <w:u w:val="single"/>
        </w:rPr>
        <w:t>2</w:t>
      </w:r>
      <w:r w:rsidRPr="004D6691">
        <w:rPr>
          <w:rFonts w:ascii="Arial" w:eastAsia="Osaka" w:hAnsi="Arial" w:cs="Arial"/>
          <w:u w:val="single"/>
        </w:rPr>
        <w:t xml:space="preserve">. </w:t>
      </w:r>
      <w:r>
        <w:rPr>
          <w:rFonts w:ascii="Arial" w:eastAsia="Osaka" w:hAnsi="Arial" w:cs="Arial"/>
        </w:rPr>
        <w:t>Additional characteristics and information of microorganisms of pneumonia by clinical examination and NGS</w:t>
      </w:r>
      <w:r w:rsidRPr="004D6691">
        <w:rPr>
          <w:rFonts w:ascii="Arial" w:hAnsi="Arial" w:cs="Arial"/>
        </w:rPr>
        <w:t>.</w:t>
      </w:r>
    </w:p>
    <w:p w:rsidR="00DF7B63" w:rsidRDefault="00DF7B63">
      <w:pPr>
        <w:rPr>
          <w:rFonts w:ascii="Arial" w:hAnsi="Arial" w:cs="Arial"/>
        </w:rPr>
      </w:pPr>
    </w:p>
    <w:tbl>
      <w:tblPr>
        <w:tblpPr w:leftFromText="142" w:rightFromText="142" w:tblpY="1020"/>
        <w:tblW w:w="1304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60"/>
        <w:gridCol w:w="3135"/>
        <w:gridCol w:w="3305"/>
        <w:gridCol w:w="2980"/>
        <w:gridCol w:w="2361"/>
      </w:tblGrid>
      <w:tr w:rsidR="00DF7B63" w:rsidRPr="00B71F90" w:rsidTr="00A668FF">
        <w:trPr>
          <w:trHeight w:val="680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ARDS</w:t>
            </w:r>
          </w:p>
        </w:tc>
        <w:tc>
          <w:tcPr>
            <w:tcW w:w="3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Microorganism of pneumonia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sputum culture</w:t>
            </w:r>
          </w:p>
        </w:tc>
        <w:tc>
          <w:tcPr>
            <w:tcW w:w="2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Domina</w:t>
            </w:r>
            <w:r w:rsidR="002557AD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n</w:t>
            </w: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t bacteria by NGS</w:t>
            </w:r>
          </w:p>
        </w:tc>
      </w:tr>
      <w:tr w:rsidR="00DF7B63" w:rsidRPr="00B71F90" w:rsidTr="001C5DCE">
        <w:trPr>
          <w:trHeight w:val="340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BAL41</w:t>
            </w:r>
          </w:p>
        </w:tc>
        <w:tc>
          <w:tcPr>
            <w:tcW w:w="31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Viral pneumonia</w:t>
            </w:r>
          </w:p>
        </w:tc>
        <w:tc>
          <w:tcPr>
            <w:tcW w:w="3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Influenza virus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2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7B63" w:rsidRPr="00B71F90" w:rsidTr="001C5DCE">
        <w:trPr>
          <w:trHeight w:val="34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BAL43</w:t>
            </w:r>
          </w:p>
        </w:tc>
        <w:tc>
          <w:tcPr>
            <w:tcW w:w="3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Viral Pneumonia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Influenza vir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7B63" w:rsidRPr="00B71F90" w:rsidTr="001C5DCE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BAL47</w:t>
            </w:r>
          </w:p>
        </w:tc>
        <w:tc>
          <w:tcPr>
            <w:tcW w:w="3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Sepsis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7B63" w:rsidRPr="00B71F90" w:rsidTr="001C5DCE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BAL48</w:t>
            </w:r>
          </w:p>
        </w:tc>
        <w:tc>
          <w:tcPr>
            <w:tcW w:w="3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Sepsis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7B63" w:rsidRPr="00B71F90" w:rsidTr="001C5DCE">
        <w:trPr>
          <w:trHeight w:val="34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BAL51</w:t>
            </w:r>
          </w:p>
        </w:tc>
        <w:tc>
          <w:tcPr>
            <w:tcW w:w="3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Pneumonia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negative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Enterobacteriaceae</w:t>
            </w:r>
          </w:p>
        </w:tc>
      </w:tr>
      <w:tr w:rsidR="00DF7B63" w:rsidRPr="00B71F90" w:rsidTr="001C5DCE">
        <w:trPr>
          <w:trHeight w:val="34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BAL55</w:t>
            </w:r>
          </w:p>
        </w:tc>
        <w:tc>
          <w:tcPr>
            <w:tcW w:w="3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Bacterial pneumonia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MSS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MSS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Staphylococcus</w:t>
            </w:r>
          </w:p>
        </w:tc>
      </w:tr>
      <w:tr w:rsidR="00DF7B63" w:rsidRPr="00B71F90" w:rsidTr="001C5DCE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BAL60</w:t>
            </w:r>
          </w:p>
        </w:tc>
        <w:tc>
          <w:tcPr>
            <w:tcW w:w="3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Sepsis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7B63" w:rsidRPr="00B71F90" w:rsidTr="001C5DCE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BAL63</w:t>
            </w:r>
          </w:p>
        </w:tc>
        <w:tc>
          <w:tcPr>
            <w:tcW w:w="3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Other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7B63" w:rsidRPr="00B71F90" w:rsidTr="001C5DCE">
        <w:trPr>
          <w:trHeight w:val="34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BAL66</w:t>
            </w:r>
          </w:p>
        </w:tc>
        <w:tc>
          <w:tcPr>
            <w:tcW w:w="3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Bacterial pneumonia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7B7E0A" w:rsidRDefault="00DF7B63" w:rsidP="009D1CD1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4"/>
              </w:rPr>
            </w:pPr>
            <w:r w:rsidRPr="007B7E0A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4"/>
              </w:rPr>
              <w:t>Klebsiella pneumoni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7B7E0A" w:rsidRDefault="00DF7B63" w:rsidP="009D1CD1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4"/>
              </w:rPr>
            </w:pPr>
            <w:r w:rsidRPr="007B7E0A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4"/>
              </w:rPr>
              <w:t>Klebsiella pneumon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Klebsiella</w:t>
            </w:r>
          </w:p>
        </w:tc>
      </w:tr>
      <w:tr w:rsidR="00DF7B63" w:rsidRPr="00B71F90" w:rsidTr="001C5DCE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BAL67</w:t>
            </w:r>
          </w:p>
        </w:tc>
        <w:tc>
          <w:tcPr>
            <w:tcW w:w="3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Sepsis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7B63" w:rsidRPr="00B71F90" w:rsidTr="001C5DCE">
        <w:trPr>
          <w:trHeight w:val="34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BAL68</w:t>
            </w:r>
          </w:p>
        </w:tc>
        <w:tc>
          <w:tcPr>
            <w:tcW w:w="3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Pneumonia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negative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proofErr w:type="spellStart"/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Haemophilus</w:t>
            </w:r>
            <w:proofErr w:type="spellEnd"/>
          </w:p>
        </w:tc>
      </w:tr>
      <w:tr w:rsidR="00DF7B63" w:rsidRPr="00B71F90" w:rsidTr="001C5DCE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BAL71</w:t>
            </w:r>
          </w:p>
        </w:tc>
        <w:tc>
          <w:tcPr>
            <w:tcW w:w="3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Sepsis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7B63" w:rsidRPr="00B71F90" w:rsidTr="001C5DCE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BAL72</w:t>
            </w:r>
          </w:p>
        </w:tc>
        <w:tc>
          <w:tcPr>
            <w:tcW w:w="3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Aspiration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7B63" w:rsidRPr="00B71F90" w:rsidTr="001C5DCE">
        <w:trPr>
          <w:trHeight w:val="34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BAL75</w:t>
            </w:r>
          </w:p>
        </w:tc>
        <w:tc>
          <w:tcPr>
            <w:tcW w:w="3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Pneumonia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proofErr w:type="spellStart"/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Unkonwn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negative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Corynebacterium</w:t>
            </w:r>
          </w:p>
        </w:tc>
      </w:tr>
      <w:tr w:rsidR="00DF7B63" w:rsidRPr="00B71F90" w:rsidTr="001C5DCE">
        <w:trPr>
          <w:trHeight w:val="34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BAL78</w:t>
            </w:r>
          </w:p>
        </w:tc>
        <w:tc>
          <w:tcPr>
            <w:tcW w:w="3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Viral Pneumonia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Influenza vir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7B63" w:rsidRPr="00B71F90" w:rsidTr="001C5DCE">
        <w:trPr>
          <w:trHeight w:val="34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BAL79</w:t>
            </w:r>
          </w:p>
        </w:tc>
        <w:tc>
          <w:tcPr>
            <w:tcW w:w="3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Pneumonia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negative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Enterobacteriaceae</w:t>
            </w:r>
          </w:p>
        </w:tc>
      </w:tr>
      <w:tr w:rsidR="00DF7B63" w:rsidRPr="00B71F90" w:rsidTr="001C5DCE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BAL82</w:t>
            </w:r>
          </w:p>
        </w:tc>
        <w:tc>
          <w:tcPr>
            <w:tcW w:w="3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Aspiration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7B63" w:rsidRPr="00B71F90" w:rsidTr="001C5DCE">
        <w:trPr>
          <w:trHeight w:val="34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BAL83</w:t>
            </w:r>
          </w:p>
        </w:tc>
        <w:tc>
          <w:tcPr>
            <w:tcW w:w="3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Pneumonia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negative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Streptococcus</w:t>
            </w:r>
          </w:p>
        </w:tc>
      </w:tr>
      <w:tr w:rsidR="00DF7B63" w:rsidRPr="00B71F90" w:rsidTr="001C5DCE">
        <w:trPr>
          <w:trHeight w:val="34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lastRenderedPageBreak/>
              <w:t>BAL87</w:t>
            </w:r>
          </w:p>
        </w:tc>
        <w:tc>
          <w:tcPr>
            <w:tcW w:w="3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Bacterial pneumonia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7B7E0A" w:rsidRDefault="00DF7B63" w:rsidP="009D1CD1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4"/>
              </w:rPr>
            </w:pPr>
            <w:r w:rsidRPr="007B7E0A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4"/>
              </w:rPr>
              <w:t>Klebsiella pneumoni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7B7E0A" w:rsidRDefault="00DF7B63" w:rsidP="009D1CD1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4"/>
              </w:rPr>
            </w:pPr>
            <w:r w:rsidRPr="007B7E0A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4"/>
              </w:rPr>
              <w:t>Klebsiella pneumon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Klebsiella</w:t>
            </w:r>
          </w:p>
        </w:tc>
      </w:tr>
      <w:tr w:rsidR="00DF7B63" w:rsidRPr="00B71F90" w:rsidTr="001C5DCE">
        <w:trPr>
          <w:trHeight w:val="34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BAL90</w:t>
            </w:r>
          </w:p>
        </w:tc>
        <w:tc>
          <w:tcPr>
            <w:tcW w:w="3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Pneumonia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negative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Corynebacterium</w:t>
            </w:r>
          </w:p>
        </w:tc>
      </w:tr>
      <w:tr w:rsidR="00DF7B63" w:rsidRPr="00B71F90" w:rsidTr="001C5DCE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BAL93</w:t>
            </w:r>
          </w:p>
        </w:tc>
        <w:tc>
          <w:tcPr>
            <w:tcW w:w="3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Sepsis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7B63" w:rsidRPr="00B71F90" w:rsidTr="001C5DCE">
        <w:trPr>
          <w:trHeight w:val="68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BAL94</w:t>
            </w:r>
          </w:p>
        </w:tc>
        <w:tc>
          <w:tcPr>
            <w:tcW w:w="3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Bacterial pneumonia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7B7E0A" w:rsidRDefault="00DF7B63" w:rsidP="009D1CD1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4"/>
              </w:rPr>
            </w:pPr>
            <w:r w:rsidRPr="007B7E0A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4"/>
              </w:rPr>
              <w:t>Streptococcus pneumoni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7B7E0A" w:rsidRDefault="00DF7B63" w:rsidP="009D1CD1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4"/>
              </w:rPr>
            </w:pPr>
            <w:r w:rsidRPr="007B7E0A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4"/>
              </w:rPr>
              <w:t>Streptococcus pneumon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Streptococcus</w:t>
            </w:r>
          </w:p>
        </w:tc>
      </w:tr>
      <w:tr w:rsidR="00DF7B63" w:rsidRPr="00B71F90" w:rsidTr="001C5DCE">
        <w:trPr>
          <w:trHeight w:val="34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BAL95</w:t>
            </w:r>
          </w:p>
        </w:tc>
        <w:tc>
          <w:tcPr>
            <w:tcW w:w="3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B63" w:rsidRPr="00B71F90" w:rsidRDefault="00D7740C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D7740C">
              <w:rPr>
                <w:rFonts w:ascii="Arial" w:eastAsia="游ゴシック" w:hAnsi="Arial" w:cs="Arial"/>
                <w:color w:val="FF0000"/>
                <w:kern w:val="0"/>
                <w:sz w:val="24"/>
              </w:rPr>
              <w:t>Bacterial p</w:t>
            </w:r>
            <w:r w:rsidR="00DF7B63"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neumonia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AB6E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AB6E63">
              <w:rPr>
                <w:rFonts w:ascii="Arial" w:eastAsia="游ゴシック" w:hAnsi="Arial" w:cs="Arial"/>
                <w:i/>
                <w:iCs/>
                <w:color w:val="FF0000"/>
                <w:kern w:val="0"/>
                <w:sz w:val="24"/>
              </w:rPr>
              <w:t>Streptococcus pneumoni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AB6E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AB6E63">
              <w:rPr>
                <w:rFonts w:ascii="Arial" w:eastAsia="游ゴシック" w:hAnsi="Arial" w:cs="Arial"/>
                <w:i/>
                <w:iCs/>
                <w:color w:val="FF0000"/>
                <w:kern w:val="0"/>
                <w:sz w:val="24"/>
              </w:rPr>
              <w:t>Streptococcus pneumon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proofErr w:type="spellStart"/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Enhydrobacter</w:t>
            </w:r>
            <w:proofErr w:type="spellEnd"/>
          </w:p>
        </w:tc>
      </w:tr>
      <w:tr w:rsidR="00DF7B63" w:rsidRPr="00B71F90" w:rsidTr="001C5DCE">
        <w:trPr>
          <w:trHeight w:val="34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BAL100</w:t>
            </w:r>
          </w:p>
        </w:tc>
        <w:tc>
          <w:tcPr>
            <w:tcW w:w="3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B63" w:rsidRPr="00B71F90" w:rsidRDefault="00D7740C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D7740C">
              <w:rPr>
                <w:rFonts w:ascii="Arial" w:eastAsia="游ゴシック" w:hAnsi="Arial" w:cs="Arial"/>
                <w:color w:val="FF0000"/>
                <w:kern w:val="0"/>
                <w:sz w:val="24"/>
              </w:rPr>
              <w:t>Bacterial p</w:t>
            </w:r>
            <w:r w:rsidR="00DF7B63"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neumonia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AB6E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游ゴシック" w:hAnsi="Arial" w:cs="Arial"/>
                <w:color w:val="FF0000"/>
                <w:kern w:val="0"/>
                <w:sz w:val="24"/>
              </w:rPr>
              <w:t>MRS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AB6E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游ゴシック" w:hAnsi="Arial" w:cs="Arial"/>
                <w:color w:val="FF0000"/>
                <w:kern w:val="0"/>
                <w:sz w:val="24"/>
              </w:rPr>
              <w:t>MRS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Enterobacteriaceae</w:t>
            </w:r>
          </w:p>
        </w:tc>
      </w:tr>
      <w:tr w:rsidR="00DF7B63" w:rsidRPr="00B71F90" w:rsidTr="001C5DCE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BAL106</w:t>
            </w:r>
          </w:p>
        </w:tc>
        <w:tc>
          <w:tcPr>
            <w:tcW w:w="3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Sepsis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7B63" w:rsidRPr="00B71F90" w:rsidTr="001C5DCE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BAL108</w:t>
            </w:r>
          </w:p>
        </w:tc>
        <w:tc>
          <w:tcPr>
            <w:tcW w:w="3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Aspiration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7B63" w:rsidRPr="00B71F90" w:rsidTr="001C5DCE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BAL111</w:t>
            </w:r>
          </w:p>
        </w:tc>
        <w:tc>
          <w:tcPr>
            <w:tcW w:w="3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7B63" w:rsidRPr="00B71F90" w:rsidTr="001C5DCE">
        <w:trPr>
          <w:trHeight w:val="68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BAL112</w:t>
            </w:r>
          </w:p>
        </w:tc>
        <w:tc>
          <w:tcPr>
            <w:tcW w:w="3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Bacterial pneumonia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7B7E0A" w:rsidRDefault="00DF7B63" w:rsidP="009D1CD1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7B7E0A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4"/>
              </w:rPr>
              <w:t>Haemophilus</w:t>
            </w:r>
            <w:proofErr w:type="spellEnd"/>
            <w:r w:rsidRPr="007B7E0A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4"/>
              </w:rPr>
              <w:t xml:space="preserve"> influenz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7B7E0A" w:rsidRDefault="00DF7B63" w:rsidP="009D1CD1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7B7E0A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4"/>
              </w:rPr>
              <w:t>Haemophilus</w:t>
            </w:r>
            <w:proofErr w:type="spellEnd"/>
            <w:r w:rsidRPr="007B7E0A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4"/>
              </w:rPr>
              <w:t xml:space="preserve"> influenz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proofErr w:type="spellStart"/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Haemophilus</w:t>
            </w:r>
            <w:proofErr w:type="spellEnd"/>
          </w:p>
        </w:tc>
      </w:tr>
      <w:tr w:rsidR="00DF7B63" w:rsidRPr="00B71F90" w:rsidTr="001C5DCE">
        <w:trPr>
          <w:trHeight w:val="34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BAL113</w:t>
            </w:r>
          </w:p>
        </w:tc>
        <w:tc>
          <w:tcPr>
            <w:tcW w:w="3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Viral Pneumonia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Cytomegalovir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7B63" w:rsidRPr="00B71F90" w:rsidTr="001C5DCE">
        <w:trPr>
          <w:trHeight w:val="34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BAL114</w:t>
            </w:r>
          </w:p>
        </w:tc>
        <w:tc>
          <w:tcPr>
            <w:tcW w:w="3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Pneumonia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negative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Enterobacteriaceae</w:t>
            </w:r>
          </w:p>
        </w:tc>
      </w:tr>
      <w:tr w:rsidR="00DF7B63" w:rsidRPr="00B71F90" w:rsidTr="001C5DCE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BAL116</w:t>
            </w:r>
          </w:p>
        </w:tc>
        <w:tc>
          <w:tcPr>
            <w:tcW w:w="3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Sepsis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7B63" w:rsidRPr="00B71F90" w:rsidTr="001C5DCE">
        <w:trPr>
          <w:trHeight w:val="34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BAL117</w:t>
            </w:r>
          </w:p>
        </w:tc>
        <w:tc>
          <w:tcPr>
            <w:tcW w:w="3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Pneumonia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negative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Enterobacteriaceae</w:t>
            </w:r>
          </w:p>
        </w:tc>
      </w:tr>
      <w:tr w:rsidR="00DF7B63" w:rsidRPr="00B71F90" w:rsidTr="001C5DCE">
        <w:trPr>
          <w:trHeight w:val="34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BAL119</w:t>
            </w:r>
          </w:p>
        </w:tc>
        <w:tc>
          <w:tcPr>
            <w:tcW w:w="3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Pneumonia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negative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Streptococcus</w:t>
            </w:r>
          </w:p>
        </w:tc>
      </w:tr>
      <w:tr w:rsidR="00DF7B63" w:rsidRPr="00B71F90" w:rsidTr="001C5DCE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BAL120</w:t>
            </w:r>
          </w:p>
        </w:tc>
        <w:tc>
          <w:tcPr>
            <w:tcW w:w="3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Sepsis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7B63" w:rsidRPr="00B71F90" w:rsidTr="001C5DCE">
        <w:trPr>
          <w:trHeight w:val="34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BAL122</w:t>
            </w:r>
          </w:p>
        </w:tc>
        <w:tc>
          <w:tcPr>
            <w:tcW w:w="3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Bacterial pneumonia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1C5DCE" w:rsidRDefault="00DF7B63" w:rsidP="009D1CD1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4"/>
              </w:rPr>
            </w:pPr>
            <w:r w:rsidRPr="001C5DCE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4"/>
              </w:rPr>
              <w:t>Legionella</w:t>
            </w:r>
            <w:r w:rsidR="001C5DCE" w:rsidRPr="001C5DCE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4"/>
              </w:rPr>
              <w:t xml:space="preserve"> pneumophil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1C5DCE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1C5DCE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4"/>
              </w:rPr>
              <w:t>Legionella pneumophil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Actinomyces</w:t>
            </w:r>
          </w:p>
        </w:tc>
      </w:tr>
      <w:tr w:rsidR="00DF7B63" w:rsidRPr="00B71F90" w:rsidTr="001C5DCE">
        <w:trPr>
          <w:trHeight w:val="34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BAL125</w:t>
            </w:r>
          </w:p>
        </w:tc>
        <w:tc>
          <w:tcPr>
            <w:tcW w:w="3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Viral Pneumonia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Influenza vir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7B63" w:rsidRPr="00B71F90" w:rsidTr="001C5DCE">
        <w:trPr>
          <w:trHeight w:val="68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BAL126</w:t>
            </w:r>
          </w:p>
        </w:tc>
        <w:tc>
          <w:tcPr>
            <w:tcW w:w="3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Bacterial pneumonia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7B7E0A" w:rsidRDefault="00DF7B63" w:rsidP="009D1CD1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4"/>
              </w:rPr>
            </w:pPr>
            <w:r w:rsidRPr="007B7E0A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4"/>
              </w:rPr>
              <w:t>Streptococcus pneumoni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7B7E0A" w:rsidRDefault="00DF7B63" w:rsidP="009D1CD1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4"/>
              </w:rPr>
            </w:pPr>
            <w:r w:rsidRPr="007B7E0A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4"/>
              </w:rPr>
              <w:t>Streptococcus pneumon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Streptococcus</w:t>
            </w:r>
          </w:p>
        </w:tc>
      </w:tr>
      <w:tr w:rsidR="00DF7B63" w:rsidRPr="00B71F90" w:rsidTr="001C5DCE">
        <w:trPr>
          <w:trHeight w:val="34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BAL128</w:t>
            </w:r>
          </w:p>
        </w:tc>
        <w:tc>
          <w:tcPr>
            <w:tcW w:w="3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Viral Pneumonia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Influenza vir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7B63" w:rsidRPr="00B71F90" w:rsidTr="001C5DCE">
        <w:trPr>
          <w:trHeight w:val="34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lastRenderedPageBreak/>
              <w:t>BAL131</w:t>
            </w:r>
          </w:p>
        </w:tc>
        <w:tc>
          <w:tcPr>
            <w:tcW w:w="3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Pneumonia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negative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proofErr w:type="spellStart"/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Granulicatella</w:t>
            </w:r>
            <w:proofErr w:type="spellEnd"/>
          </w:p>
        </w:tc>
      </w:tr>
      <w:tr w:rsidR="00DF7B63" w:rsidRPr="00B71F90" w:rsidTr="001C5DCE">
        <w:trPr>
          <w:trHeight w:val="34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BAL134</w:t>
            </w:r>
          </w:p>
        </w:tc>
        <w:tc>
          <w:tcPr>
            <w:tcW w:w="3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Bacterial pneumonia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MSS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MSS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Staphylococcus</w:t>
            </w:r>
          </w:p>
        </w:tc>
      </w:tr>
      <w:tr w:rsidR="00DF7B63" w:rsidRPr="00B71F90" w:rsidTr="001C5DCE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7B63" w:rsidRPr="00B71F90" w:rsidTr="001C5DCE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7B63" w:rsidRPr="00B71F90" w:rsidTr="001C5DCE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Controls</w:t>
            </w:r>
          </w:p>
        </w:tc>
        <w:tc>
          <w:tcPr>
            <w:tcW w:w="3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7B63" w:rsidRPr="00B71F90" w:rsidTr="001C5DCE">
        <w:trPr>
          <w:trHeight w:val="34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BAL44</w:t>
            </w:r>
          </w:p>
        </w:tc>
        <w:tc>
          <w:tcPr>
            <w:tcW w:w="3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Trauma, VAP s/o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negative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</w:p>
        </w:tc>
      </w:tr>
      <w:tr w:rsidR="00DF7B63" w:rsidRPr="00B71F90" w:rsidTr="001C5DCE">
        <w:trPr>
          <w:trHeight w:val="34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BAL46</w:t>
            </w:r>
          </w:p>
        </w:tc>
        <w:tc>
          <w:tcPr>
            <w:tcW w:w="3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Consciousness disorder, VAP s/o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negative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</w:p>
        </w:tc>
      </w:tr>
      <w:tr w:rsidR="00DF7B63" w:rsidRPr="00B71F90" w:rsidTr="001C5DCE">
        <w:trPr>
          <w:trHeight w:val="34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BAL50</w:t>
            </w:r>
          </w:p>
        </w:tc>
        <w:tc>
          <w:tcPr>
            <w:tcW w:w="3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Trauma, VAP s/o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negative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</w:p>
        </w:tc>
      </w:tr>
      <w:tr w:rsidR="00DF7B63" w:rsidRPr="00B71F90" w:rsidTr="001C5DCE">
        <w:trPr>
          <w:trHeight w:val="34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BAL52</w:t>
            </w:r>
          </w:p>
        </w:tc>
        <w:tc>
          <w:tcPr>
            <w:tcW w:w="3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Aortic dissection, VAP s/o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negative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</w:p>
        </w:tc>
      </w:tr>
      <w:tr w:rsidR="00DF7B63" w:rsidRPr="00B71F90" w:rsidTr="001C5DCE">
        <w:trPr>
          <w:trHeight w:val="34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BAL53</w:t>
            </w:r>
          </w:p>
        </w:tc>
        <w:tc>
          <w:tcPr>
            <w:tcW w:w="3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Trauma, VAP s/o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negative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</w:p>
        </w:tc>
      </w:tr>
      <w:tr w:rsidR="00DF7B63" w:rsidRPr="00B71F90" w:rsidTr="00A668FF">
        <w:trPr>
          <w:trHeight w:val="340"/>
        </w:trPr>
        <w:tc>
          <w:tcPr>
            <w:tcW w:w="12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BAL54</w:t>
            </w:r>
          </w:p>
        </w:tc>
        <w:tc>
          <w:tcPr>
            <w:tcW w:w="313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Consciousness disorder, VAP s/o</w:t>
            </w:r>
          </w:p>
        </w:tc>
        <w:tc>
          <w:tcPr>
            <w:tcW w:w="33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negative</w:t>
            </w:r>
          </w:p>
        </w:tc>
        <w:tc>
          <w:tcPr>
            <w:tcW w:w="2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</w:p>
        </w:tc>
      </w:tr>
      <w:tr w:rsidR="00DF7B63" w:rsidRPr="00B71F90" w:rsidTr="00A668FF">
        <w:trPr>
          <w:trHeight w:val="34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BAL86</w:t>
            </w:r>
          </w:p>
        </w:tc>
        <w:tc>
          <w:tcPr>
            <w:tcW w:w="3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Heart failure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B71F90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negative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7B63" w:rsidRPr="00B71F90" w:rsidRDefault="00DF7B63" w:rsidP="009D1CD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</w:p>
        </w:tc>
      </w:tr>
    </w:tbl>
    <w:p w:rsidR="00DF7B63" w:rsidRDefault="002557AD">
      <w:r>
        <w:rPr>
          <w:rFonts w:ascii="Arial" w:eastAsia="Osaka" w:hAnsi="Arial" w:cs="Arial"/>
        </w:rPr>
        <w:t xml:space="preserve">BAL, bronchoalveolar lavage; </w:t>
      </w:r>
      <w:r w:rsidR="00DF7B63">
        <w:rPr>
          <w:rFonts w:ascii="Arial" w:eastAsia="Osaka" w:hAnsi="Arial" w:cs="Arial"/>
        </w:rPr>
        <w:t>NGS, next generation sequence; MSS</w:t>
      </w:r>
      <w:r w:rsidR="00DF7B63" w:rsidRPr="004D6691">
        <w:rPr>
          <w:rFonts w:ascii="Arial" w:eastAsia="Osaka" w:hAnsi="Arial" w:cs="Arial"/>
        </w:rPr>
        <w:t xml:space="preserve">A, </w:t>
      </w:r>
      <w:r w:rsidR="00DF7B63">
        <w:rPr>
          <w:rFonts w:ascii="Arial" w:eastAsia="Osaka" w:hAnsi="Arial" w:cs="Arial"/>
        </w:rPr>
        <w:t xml:space="preserve">Methicillin Sensitive </w:t>
      </w:r>
      <w:r w:rsidR="00DF7B63" w:rsidRPr="00DF7B63">
        <w:rPr>
          <w:rFonts w:ascii="Arial" w:eastAsia="Osaka" w:hAnsi="Arial" w:cs="Arial"/>
          <w:i/>
          <w:iCs/>
        </w:rPr>
        <w:t>Staphylococcus aureus</w:t>
      </w:r>
      <w:r w:rsidR="00DF7B63" w:rsidRPr="004D6691">
        <w:rPr>
          <w:rFonts w:ascii="Arial" w:eastAsia="Osaka" w:hAnsi="Arial" w:cs="Arial"/>
        </w:rPr>
        <w:t xml:space="preserve">; </w:t>
      </w:r>
      <w:bookmarkStart w:id="0" w:name="_GoBack"/>
      <w:r w:rsidR="00AB6E63" w:rsidRPr="00AB6E63">
        <w:rPr>
          <w:rFonts w:ascii="Arial" w:eastAsia="Osaka" w:hAnsi="Arial" w:cs="Arial"/>
          <w:color w:val="FF0000"/>
        </w:rPr>
        <w:t>M</w:t>
      </w:r>
      <w:r w:rsidR="00AB6E63" w:rsidRPr="00AB6E63">
        <w:rPr>
          <w:rFonts w:ascii="Arial" w:eastAsia="Osaka" w:hAnsi="Arial" w:cs="Arial"/>
          <w:color w:val="FF0000"/>
        </w:rPr>
        <w:t>R</w:t>
      </w:r>
      <w:r w:rsidR="00AB6E63" w:rsidRPr="00AB6E63">
        <w:rPr>
          <w:rFonts w:ascii="Arial" w:eastAsia="Osaka" w:hAnsi="Arial" w:cs="Arial"/>
          <w:color w:val="FF0000"/>
        </w:rPr>
        <w:t xml:space="preserve">SA, Methicillin </w:t>
      </w:r>
      <w:r w:rsidR="00AB6E63" w:rsidRPr="00AB6E63">
        <w:rPr>
          <w:rFonts w:ascii="Arial" w:eastAsia="Osaka" w:hAnsi="Arial" w:cs="Arial"/>
          <w:color w:val="FF0000"/>
        </w:rPr>
        <w:t>Resistant</w:t>
      </w:r>
      <w:r w:rsidR="00AB6E63" w:rsidRPr="00AB6E63">
        <w:rPr>
          <w:rFonts w:ascii="Arial" w:eastAsia="Osaka" w:hAnsi="Arial" w:cs="Arial"/>
          <w:color w:val="FF0000"/>
        </w:rPr>
        <w:t xml:space="preserve"> </w:t>
      </w:r>
      <w:r w:rsidR="00AB6E63" w:rsidRPr="00AB6E63">
        <w:rPr>
          <w:rFonts w:ascii="Arial" w:eastAsia="Osaka" w:hAnsi="Arial" w:cs="Arial"/>
          <w:i/>
          <w:iCs/>
          <w:color w:val="FF0000"/>
        </w:rPr>
        <w:t>Staphylococcus aureus</w:t>
      </w:r>
      <w:bookmarkEnd w:id="0"/>
      <w:r w:rsidR="00AB6E63" w:rsidRPr="00AB6E63">
        <w:rPr>
          <w:rFonts w:ascii="Arial" w:eastAsia="Osaka" w:hAnsi="Arial" w:cs="Arial"/>
        </w:rPr>
        <w:t>;</w:t>
      </w:r>
      <w:r w:rsidR="00AB6E63">
        <w:rPr>
          <w:rFonts w:ascii="Arial" w:eastAsia="Osaka" w:hAnsi="Arial" w:cs="Arial"/>
          <w:iCs/>
        </w:rPr>
        <w:t xml:space="preserve"> </w:t>
      </w:r>
      <w:r w:rsidR="00DF7B63">
        <w:rPr>
          <w:rFonts w:ascii="Arial" w:eastAsia="Osaka" w:hAnsi="Arial" w:cs="Arial"/>
          <w:iCs/>
        </w:rPr>
        <w:t>VAP</w:t>
      </w:r>
      <w:r w:rsidR="00DF7B63" w:rsidRPr="004D6691">
        <w:rPr>
          <w:rFonts w:ascii="Arial" w:eastAsia="Osaka" w:hAnsi="Arial" w:cs="Arial"/>
          <w:iCs/>
        </w:rPr>
        <w:t xml:space="preserve">, </w:t>
      </w:r>
      <w:r w:rsidR="00DF7B63">
        <w:rPr>
          <w:rFonts w:ascii="Arial" w:eastAsia="Osaka" w:hAnsi="Arial" w:cs="Arial"/>
          <w:iCs/>
        </w:rPr>
        <w:t>ventilator associated pneumonia</w:t>
      </w:r>
      <w:r w:rsidR="00DF7B63" w:rsidRPr="004D6691">
        <w:rPr>
          <w:rFonts w:ascii="Arial" w:eastAsia="Osaka" w:hAnsi="Arial" w:cs="Arial"/>
        </w:rPr>
        <w:t>.</w:t>
      </w:r>
    </w:p>
    <w:sectPr w:rsidR="00DF7B63" w:rsidSect="0081756A">
      <w:pgSz w:w="16840" w:h="11901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saka">
    <w:panose1 w:val="020B0600000000000000"/>
    <w:charset w:val="80"/>
    <w:family w:val="swiss"/>
    <w:pitch w:val="variable"/>
    <w:sig w:usb0="00000001" w:usb1="08070000" w:usb2="00000010" w:usb3="00000000" w:csb0="00020093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56A"/>
    <w:rsid w:val="000B4A40"/>
    <w:rsid w:val="000F6C44"/>
    <w:rsid w:val="001B1121"/>
    <w:rsid w:val="001C5DCE"/>
    <w:rsid w:val="002557AD"/>
    <w:rsid w:val="002F0CD9"/>
    <w:rsid w:val="0035223A"/>
    <w:rsid w:val="003D35E4"/>
    <w:rsid w:val="003F6458"/>
    <w:rsid w:val="00476880"/>
    <w:rsid w:val="0048484B"/>
    <w:rsid w:val="00586FDD"/>
    <w:rsid w:val="005B1126"/>
    <w:rsid w:val="006A2A8C"/>
    <w:rsid w:val="007A3D92"/>
    <w:rsid w:val="007B7E0A"/>
    <w:rsid w:val="007F5577"/>
    <w:rsid w:val="0081756A"/>
    <w:rsid w:val="009111A4"/>
    <w:rsid w:val="00925BCE"/>
    <w:rsid w:val="00A668FF"/>
    <w:rsid w:val="00AB6E63"/>
    <w:rsid w:val="00B57634"/>
    <w:rsid w:val="00B71F90"/>
    <w:rsid w:val="00B8279D"/>
    <w:rsid w:val="00B927EA"/>
    <w:rsid w:val="00BC6004"/>
    <w:rsid w:val="00C1534F"/>
    <w:rsid w:val="00C35653"/>
    <w:rsid w:val="00C85DC9"/>
    <w:rsid w:val="00C965C3"/>
    <w:rsid w:val="00D7740C"/>
    <w:rsid w:val="00DF7B63"/>
    <w:rsid w:val="00E15B94"/>
    <w:rsid w:val="00F76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4678482"/>
  <w15:chartTrackingRefBased/>
  <w15:docId w15:val="{047B3DFF-3AAB-7A47-8776-1EB7AF3C5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F6C44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F6C44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365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8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5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7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90</Words>
  <Characters>2225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京　道人</dc:creator>
  <cp:keywords/>
  <dc:description/>
  <cp:lastModifiedBy>京　道人</cp:lastModifiedBy>
  <cp:revision>3</cp:revision>
  <dcterms:created xsi:type="dcterms:W3CDTF">2019-08-29T10:28:00Z</dcterms:created>
  <dcterms:modified xsi:type="dcterms:W3CDTF">2019-08-29T10:45:00Z</dcterms:modified>
</cp:coreProperties>
</file>